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780" w:type="dxa"/>
        <w:jc w:val="center"/>
        <w:tblLayout w:type="fixed"/>
        <w:tblLook w:val="04A0" w:firstRow="1" w:lastRow="0" w:firstColumn="1" w:lastColumn="0" w:noHBand="0" w:noVBand="1"/>
      </w:tblPr>
      <w:tblGrid>
        <w:gridCol w:w="4713"/>
        <w:gridCol w:w="2274"/>
        <w:gridCol w:w="1488"/>
        <w:gridCol w:w="1305"/>
      </w:tblGrid>
      <w:tr w:rsidR="00473F27" w:rsidRPr="00473F27" w14:paraId="2D0AB3F1" w14:textId="77777777" w:rsidTr="00515BB3">
        <w:trPr>
          <w:trHeight w:val="316"/>
          <w:jc w:val="center"/>
        </w:trPr>
        <w:tc>
          <w:tcPr>
            <w:tcW w:w="978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2CB438" w14:textId="1D62E425" w:rsidR="00E725D6" w:rsidRPr="00473F27" w:rsidRDefault="00E725D6" w:rsidP="00515BB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</w:pPr>
            <w:bookmarkStart w:id="0" w:name="OLE_LINK1"/>
            <w:r w:rsidRPr="00473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able S</w:t>
            </w:r>
            <w:r w:rsidR="006C7927" w:rsidRPr="00473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473F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473F27">
              <w:rPr>
                <w:rFonts w:ascii="Times New Roman" w:hAnsi="Times New Roman" w:cs="Times New Roman"/>
                <w:sz w:val="20"/>
                <w:szCs w:val="20"/>
              </w:rPr>
              <w:t>Univariate Cox proportional hazard regression for overall survival in an unmatched population with two infusions(n=</w:t>
            </w:r>
            <w:r w:rsidRPr="00473F27">
              <w:rPr>
                <w:rFonts w:ascii="Times New Roman" w:hAnsi="Times New Roman" w:cs="Times New Roman" w:hint="eastAsia"/>
                <w:sz w:val="20"/>
                <w:szCs w:val="20"/>
              </w:rPr>
              <w:t>221</w:t>
            </w:r>
            <w:r w:rsidRPr="00473F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3F27" w:rsidRPr="00473F27" w14:paraId="10EC8F59" w14:textId="77777777" w:rsidTr="00515BB3">
        <w:trPr>
          <w:trHeight w:val="309"/>
          <w:jc w:val="center"/>
        </w:trPr>
        <w:tc>
          <w:tcPr>
            <w:tcW w:w="47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14:paraId="0EA5F819" w14:textId="77777777" w:rsidR="00E725D6" w:rsidRPr="00473F27" w:rsidRDefault="00E725D6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Covariate</w:t>
            </w:r>
          </w:p>
        </w:tc>
        <w:tc>
          <w:tcPr>
            <w:tcW w:w="22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14:paraId="102B9EDE" w14:textId="77777777" w:rsidR="00E725D6" w:rsidRPr="00473F27" w:rsidRDefault="00E725D6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Overall Survival HR</w:t>
            </w:r>
          </w:p>
        </w:tc>
        <w:tc>
          <w:tcPr>
            <w:tcW w:w="14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14:paraId="747A5E92" w14:textId="77777777" w:rsidR="00E725D6" w:rsidRPr="00473F27" w:rsidRDefault="00E725D6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HR 95%CI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14:paraId="158B0286" w14:textId="77777777" w:rsidR="00E725D6" w:rsidRPr="00473F27" w:rsidRDefault="00E725D6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 w:rsidRPr="00473F2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473F27" w:rsidRPr="00473F27" w14:paraId="1D63D392" w14:textId="77777777" w:rsidTr="00515BB3">
        <w:trPr>
          <w:trHeight w:val="300"/>
          <w:jc w:val="center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3F371" w14:textId="77777777" w:rsidR="00E725D6" w:rsidRPr="00473F27" w:rsidRDefault="00E725D6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F1309" w14:textId="77777777" w:rsidR="00E725D6" w:rsidRPr="00473F27" w:rsidRDefault="00E725D6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9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A2A11" w14:textId="77777777" w:rsidR="00E725D6" w:rsidRPr="00473F27" w:rsidRDefault="00E725D6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55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~1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BA4C" w14:textId="77777777" w:rsidR="00E725D6" w:rsidRPr="00473F27" w:rsidRDefault="00E725D6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98</w:t>
            </w:r>
          </w:p>
        </w:tc>
      </w:tr>
      <w:tr w:rsidR="00473F27" w:rsidRPr="00473F27" w14:paraId="203DD67A" w14:textId="77777777" w:rsidTr="00515BB3">
        <w:trPr>
          <w:trHeight w:val="300"/>
          <w:jc w:val="center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5957" w14:textId="77777777" w:rsidR="00E725D6" w:rsidRPr="00473F27" w:rsidRDefault="00E725D6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81527" w14:textId="77777777" w:rsidR="00E725D6" w:rsidRPr="00473F27" w:rsidRDefault="00E725D6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05BFF" w14:textId="77777777" w:rsidR="00E725D6" w:rsidRPr="00473F27" w:rsidRDefault="00E725D6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9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~1.0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635E2" w14:textId="77777777" w:rsidR="00E725D6" w:rsidRPr="00473F27" w:rsidRDefault="00E725D6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26</w:t>
            </w:r>
          </w:p>
        </w:tc>
      </w:tr>
      <w:tr w:rsidR="00473F27" w:rsidRPr="00473F27" w14:paraId="318FA965" w14:textId="77777777" w:rsidTr="00515BB3">
        <w:trPr>
          <w:trHeight w:val="300"/>
          <w:jc w:val="center"/>
        </w:trPr>
        <w:tc>
          <w:tcPr>
            <w:tcW w:w="9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C2B5" w14:textId="77777777" w:rsidR="00E725D6" w:rsidRPr="00473F27" w:rsidRDefault="00E725D6" w:rsidP="00515BB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Virology </w:t>
            </w:r>
            <w:proofErr w:type="gramStart"/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tus(</w:t>
            </w:r>
            <w:proofErr w:type="gramEnd"/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ference=No viral hepatitis)</w:t>
            </w:r>
          </w:p>
        </w:tc>
      </w:tr>
      <w:tr w:rsidR="00473F27" w:rsidRPr="00473F27" w14:paraId="56CE1711" w14:textId="77777777" w:rsidTr="00515BB3">
        <w:trPr>
          <w:trHeight w:val="300"/>
          <w:jc w:val="center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2431B" w14:textId="77777777" w:rsidR="00E725D6" w:rsidRPr="00473F27" w:rsidRDefault="00E725D6" w:rsidP="00515BB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ny viral hepatitis B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56496" w14:textId="77777777" w:rsidR="00E725D6" w:rsidRPr="00473F27" w:rsidRDefault="00E725D6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94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0990B" w14:textId="77777777" w:rsidR="00E725D6" w:rsidRPr="00473F27" w:rsidRDefault="00E725D6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64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~1.3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30EE" w14:textId="77777777" w:rsidR="00E725D6" w:rsidRPr="00473F27" w:rsidRDefault="00E725D6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75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473F27" w:rsidRPr="00473F27" w14:paraId="4C1EF0E1" w14:textId="77777777" w:rsidTr="00515BB3">
        <w:trPr>
          <w:trHeight w:val="300"/>
          <w:jc w:val="center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7C3A3" w14:textId="77777777" w:rsidR="00E725D6" w:rsidRPr="00473F27" w:rsidRDefault="00E725D6" w:rsidP="00515BB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rior hepatitis C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9239A" w14:textId="77777777" w:rsidR="00E725D6" w:rsidRPr="00473F27" w:rsidRDefault="00E725D6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.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8730" w14:textId="77777777" w:rsidR="00E725D6" w:rsidRPr="00473F27" w:rsidRDefault="00E725D6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81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~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6.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A17C6" w14:textId="77777777" w:rsidR="00E725D6" w:rsidRPr="00473F27" w:rsidRDefault="00E725D6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15</w:t>
            </w:r>
          </w:p>
        </w:tc>
      </w:tr>
      <w:tr w:rsidR="00473F27" w:rsidRPr="00473F27" w14:paraId="0F22670C" w14:textId="77777777" w:rsidTr="00515BB3">
        <w:trPr>
          <w:trHeight w:val="300"/>
          <w:jc w:val="center"/>
        </w:trPr>
        <w:tc>
          <w:tcPr>
            <w:tcW w:w="9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BBB6F" w14:textId="77777777" w:rsidR="00E725D6" w:rsidRPr="00473F27" w:rsidRDefault="00E725D6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Disease </w:t>
            </w:r>
            <w:proofErr w:type="gramStart"/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tus(</w:t>
            </w:r>
            <w:proofErr w:type="gramEnd"/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ference=Initially unresectable)</w:t>
            </w:r>
          </w:p>
        </w:tc>
      </w:tr>
      <w:tr w:rsidR="00473F27" w:rsidRPr="00473F27" w14:paraId="197FA309" w14:textId="77777777" w:rsidTr="00515BB3">
        <w:trPr>
          <w:trHeight w:val="300"/>
          <w:jc w:val="center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7E30B" w14:textId="77777777" w:rsidR="00E725D6" w:rsidRPr="00473F27" w:rsidRDefault="00E725D6" w:rsidP="00515BB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current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DF2DD" w14:textId="77777777" w:rsidR="00E725D6" w:rsidRPr="00473F27" w:rsidRDefault="00E725D6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.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AE845" w14:textId="77777777" w:rsidR="00E725D6" w:rsidRPr="00473F27" w:rsidRDefault="00E725D6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13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~1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D6CB1" w14:textId="77777777" w:rsidR="00E725D6" w:rsidRPr="00473F27" w:rsidRDefault="00E725D6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20</w:t>
            </w:r>
          </w:p>
        </w:tc>
      </w:tr>
      <w:tr w:rsidR="00473F27" w:rsidRPr="00473F27" w14:paraId="6576C714" w14:textId="77777777" w:rsidTr="00515BB3">
        <w:trPr>
          <w:trHeight w:val="300"/>
          <w:jc w:val="center"/>
        </w:trPr>
        <w:tc>
          <w:tcPr>
            <w:tcW w:w="9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E56DA" w14:textId="77777777" w:rsidR="00E725D6" w:rsidRPr="00473F27" w:rsidRDefault="00E725D6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Disease </w:t>
            </w:r>
            <w:proofErr w:type="gramStart"/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lassification(</w:t>
            </w:r>
            <w:proofErr w:type="gramEnd"/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ference=Locally advanced)</w:t>
            </w:r>
          </w:p>
        </w:tc>
      </w:tr>
      <w:tr w:rsidR="00473F27" w:rsidRPr="00473F27" w14:paraId="22393D5D" w14:textId="77777777" w:rsidTr="00515BB3">
        <w:trPr>
          <w:trHeight w:val="300"/>
          <w:jc w:val="center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03AF6" w14:textId="77777777" w:rsidR="00E725D6" w:rsidRPr="00473F27" w:rsidRDefault="00E725D6" w:rsidP="00515BB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etastatic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2AA0A" w14:textId="77777777" w:rsidR="00E725D6" w:rsidRPr="00473F27" w:rsidRDefault="00E725D6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.4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1FDB9" w14:textId="77777777" w:rsidR="00E725D6" w:rsidRPr="00473F27" w:rsidRDefault="00E725D6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916~2.3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F95F8" w14:textId="77777777" w:rsidR="00E725D6" w:rsidRPr="00473F27" w:rsidRDefault="00E725D6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110</w:t>
            </w:r>
          </w:p>
        </w:tc>
      </w:tr>
      <w:tr w:rsidR="00473F27" w:rsidRPr="00473F27" w14:paraId="0BF2D7E3" w14:textId="77777777" w:rsidTr="00515BB3">
        <w:trPr>
          <w:trHeight w:val="300"/>
          <w:jc w:val="center"/>
        </w:trPr>
        <w:tc>
          <w:tcPr>
            <w:tcW w:w="9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3CC57" w14:textId="77777777" w:rsidR="00E725D6" w:rsidRPr="00473F27" w:rsidRDefault="00E725D6" w:rsidP="00515BB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Site of </w:t>
            </w:r>
            <w:proofErr w:type="gramStart"/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origin(</w:t>
            </w:r>
            <w:proofErr w:type="gramEnd"/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ference=Intrahepatic)</w:t>
            </w:r>
          </w:p>
        </w:tc>
      </w:tr>
      <w:tr w:rsidR="00473F27" w:rsidRPr="00473F27" w14:paraId="0DC574C8" w14:textId="77777777" w:rsidTr="00515BB3">
        <w:trPr>
          <w:trHeight w:val="300"/>
          <w:jc w:val="center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0CE5E" w14:textId="028B65BE" w:rsidR="00E725D6" w:rsidRPr="00473F27" w:rsidRDefault="003267F7" w:rsidP="00515BB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Perihilar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9E11C" w14:textId="38CAC8F8" w:rsidR="00E725D6" w:rsidRPr="00473F27" w:rsidRDefault="003267F7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.7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DDDD6" w14:textId="7B742FD6" w:rsidR="00E725D6" w:rsidRPr="00473F27" w:rsidRDefault="003267F7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.01-2.9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465E2" w14:textId="335C1D9A" w:rsidR="00E725D6" w:rsidRPr="00473F27" w:rsidRDefault="00E725D6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="003267F7"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45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473F27" w:rsidRPr="00473F27" w14:paraId="3863AD19" w14:textId="77777777" w:rsidTr="00515BB3">
        <w:trPr>
          <w:trHeight w:val="300"/>
          <w:jc w:val="center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DE2C9" w14:textId="6FE87655" w:rsidR="00E725D6" w:rsidRPr="00473F27" w:rsidRDefault="003267F7" w:rsidP="00515BB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Distal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239D2" w14:textId="4A5CBA59" w:rsidR="00E725D6" w:rsidRPr="00473F27" w:rsidRDefault="003267F7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.4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1106C" w14:textId="79FA70F2" w:rsidR="00E725D6" w:rsidRPr="00473F27" w:rsidRDefault="003267F7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73-2.9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FBEB4" w14:textId="17CBE55C" w:rsidR="00E725D6" w:rsidRPr="00473F27" w:rsidRDefault="00E725D6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</w:t>
            </w:r>
            <w:r w:rsidR="003267F7" w:rsidRPr="00473F2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7</w:t>
            </w:r>
          </w:p>
        </w:tc>
      </w:tr>
      <w:tr w:rsidR="00473F27" w:rsidRPr="00473F27" w14:paraId="62901125" w14:textId="77777777" w:rsidTr="00515BB3">
        <w:trPr>
          <w:trHeight w:val="300"/>
          <w:jc w:val="center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12B4" w14:textId="23BC1B4E" w:rsidR="003267F7" w:rsidRPr="00473F27" w:rsidRDefault="003267F7" w:rsidP="003267F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allbladder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58385" w14:textId="02703F7B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502C" w14:textId="273FF161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~2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6D11" w14:textId="5B1BE9B6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12*</w:t>
            </w:r>
          </w:p>
        </w:tc>
      </w:tr>
      <w:tr w:rsidR="00473F27" w:rsidRPr="00473F27" w14:paraId="559E0999" w14:textId="77777777" w:rsidTr="00515BB3">
        <w:trPr>
          <w:trHeight w:val="300"/>
          <w:jc w:val="center"/>
        </w:trPr>
        <w:tc>
          <w:tcPr>
            <w:tcW w:w="9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46A47" w14:textId="77777777" w:rsidR="003267F7" w:rsidRPr="00473F27" w:rsidRDefault="003267F7" w:rsidP="003267F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Degree of </w:t>
            </w:r>
            <w:proofErr w:type="gramStart"/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differentiation(</w:t>
            </w:r>
            <w:proofErr w:type="gramEnd"/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ference=Poorly)</w:t>
            </w:r>
          </w:p>
        </w:tc>
      </w:tr>
      <w:tr w:rsidR="00473F27" w:rsidRPr="00473F27" w14:paraId="2799588A" w14:textId="77777777" w:rsidTr="00515BB3">
        <w:trPr>
          <w:trHeight w:val="300"/>
          <w:jc w:val="center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30A53" w14:textId="447EBB0B" w:rsidR="003267F7" w:rsidRPr="00473F27" w:rsidRDefault="003267F7" w:rsidP="003267F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oderately-to-</w:t>
            </w:r>
            <w:r w:rsidR="00256432"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well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E087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4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574BB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48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~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93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1407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22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473F27" w:rsidRPr="00473F27" w14:paraId="63F0DA56" w14:textId="77777777" w:rsidTr="00515BB3">
        <w:trPr>
          <w:trHeight w:val="300"/>
          <w:jc w:val="center"/>
        </w:trPr>
        <w:tc>
          <w:tcPr>
            <w:tcW w:w="9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673AF" w14:textId="77777777" w:rsidR="003267F7" w:rsidRPr="00473F27" w:rsidRDefault="003267F7" w:rsidP="003267F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ype of ICI(Reference=Anti-PD-1)</w:t>
            </w:r>
          </w:p>
        </w:tc>
      </w:tr>
      <w:tr w:rsidR="00473F27" w:rsidRPr="00473F27" w14:paraId="5961BE61" w14:textId="77777777" w:rsidTr="00515BB3">
        <w:trPr>
          <w:trHeight w:val="300"/>
          <w:jc w:val="center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50650" w14:textId="77777777" w:rsidR="003267F7" w:rsidRPr="00473F27" w:rsidRDefault="003267F7" w:rsidP="003267F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nti-PD-L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FE236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5FF77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4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~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8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66DDF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02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473F27" w:rsidRPr="00473F27" w14:paraId="5848AB1E" w14:textId="77777777" w:rsidTr="00515BB3">
        <w:trPr>
          <w:trHeight w:val="300"/>
          <w:jc w:val="center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17C30" w14:textId="77777777" w:rsidR="003267F7" w:rsidRPr="00473F27" w:rsidRDefault="003267F7" w:rsidP="003267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ombination with chemotherapy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5F4F6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34BB2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5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1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~1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BCCB3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17</w:t>
            </w:r>
          </w:p>
        </w:tc>
      </w:tr>
      <w:tr w:rsidR="00473F27" w:rsidRPr="00473F27" w14:paraId="2A8F30AC" w14:textId="77777777" w:rsidTr="00515BB3">
        <w:trPr>
          <w:trHeight w:val="300"/>
          <w:jc w:val="center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91A9" w14:textId="77777777" w:rsidR="003267F7" w:rsidRPr="00473F27" w:rsidRDefault="003267F7" w:rsidP="003267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ombination with anti-angiogenic drugs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5F297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83770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49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~1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A074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28</w:t>
            </w:r>
          </w:p>
        </w:tc>
      </w:tr>
      <w:tr w:rsidR="00473F27" w:rsidRPr="00473F27" w14:paraId="54576074" w14:textId="77777777" w:rsidTr="00515BB3">
        <w:trPr>
          <w:trHeight w:val="300"/>
          <w:jc w:val="center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B089B" w14:textId="77777777" w:rsidR="003267F7" w:rsidRPr="00473F27" w:rsidRDefault="003267F7" w:rsidP="003267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ombined with other targeted drugs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5FF26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A0A4E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69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~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.6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A2057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05</w:t>
            </w:r>
          </w:p>
        </w:tc>
      </w:tr>
      <w:tr w:rsidR="00473F27" w:rsidRPr="00473F27" w14:paraId="6DD8503C" w14:textId="77777777" w:rsidTr="00515BB3">
        <w:trPr>
          <w:trHeight w:val="327"/>
          <w:jc w:val="center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C1A7B" w14:textId="77777777" w:rsidR="003267F7" w:rsidRPr="00473F27" w:rsidRDefault="003267F7" w:rsidP="003267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Line of treatment for </w:t>
            </w:r>
            <w:proofErr w:type="gramStart"/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ICI(</w:t>
            </w:r>
            <w:proofErr w:type="gramEnd"/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≥2 lines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C071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.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38E24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8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~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.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09B72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.67e-5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473F27" w:rsidRPr="00473F27" w14:paraId="173F344D" w14:textId="77777777" w:rsidTr="00515BB3">
        <w:trPr>
          <w:trHeight w:val="300"/>
          <w:jc w:val="center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AF653" w14:textId="77777777" w:rsidR="003267F7" w:rsidRPr="00473F27" w:rsidRDefault="003267F7" w:rsidP="003267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COG performance status≥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8909D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0B54B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39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~1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EB6A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87</w:t>
            </w:r>
          </w:p>
        </w:tc>
      </w:tr>
      <w:tr w:rsidR="00473F27" w:rsidRPr="00473F27" w14:paraId="73ED7E06" w14:textId="77777777" w:rsidTr="00515BB3">
        <w:trPr>
          <w:trHeight w:val="300"/>
          <w:jc w:val="center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62BF0" w14:textId="77777777" w:rsidR="003267F7" w:rsidRPr="00473F27" w:rsidRDefault="003267F7" w:rsidP="003267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Have received radiotherapy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7858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8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5A003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71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~1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856FA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67</w:t>
            </w:r>
          </w:p>
        </w:tc>
      </w:tr>
      <w:tr w:rsidR="00473F27" w:rsidRPr="00473F27" w14:paraId="2A838820" w14:textId="77777777" w:rsidTr="00515BB3">
        <w:trPr>
          <w:trHeight w:val="300"/>
          <w:jc w:val="center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897C6" w14:textId="77777777" w:rsidR="003267F7" w:rsidRPr="00473F27" w:rsidRDefault="003267F7" w:rsidP="003267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Have undergone interventional therapy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380D6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2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27FF6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8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~1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E1A0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34</w:t>
            </w:r>
          </w:p>
        </w:tc>
      </w:tr>
      <w:tr w:rsidR="00473F27" w:rsidRPr="00473F27" w14:paraId="37637688" w14:textId="77777777" w:rsidTr="00515BB3">
        <w:trPr>
          <w:trHeight w:val="300"/>
          <w:jc w:val="center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9F4AA" w14:textId="1FB11CBB" w:rsidR="003267F7" w:rsidRPr="00473F27" w:rsidRDefault="003267F7" w:rsidP="003267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re-treatment CA19-9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&lt;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00</w:t>
            </w:r>
            <w:r w:rsidR="00E90511" w:rsidRPr="00473F27">
              <w:rPr>
                <w:rFonts w:hint="eastAsia"/>
              </w:rPr>
              <w:t xml:space="preserve"> </w:t>
            </w:r>
            <w:r w:rsidR="00E90511"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U/mL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EAB5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8107F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2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~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DC3F5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6e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473F27" w:rsidRPr="00473F27" w14:paraId="62EE9CC9" w14:textId="77777777" w:rsidTr="00515BB3">
        <w:trPr>
          <w:trHeight w:val="300"/>
          <w:jc w:val="center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701DD" w14:textId="23B1DAAF" w:rsidR="003267F7" w:rsidRPr="00473F27" w:rsidRDefault="003267F7" w:rsidP="003267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re-treatment CEA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&lt;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</w:t>
            </w:r>
            <w:r w:rsidR="00E90511" w:rsidRPr="00473F27">
              <w:rPr>
                <w:rFonts w:hint="eastAsia"/>
              </w:rPr>
              <w:t xml:space="preserve"> </w:t>
            </w:r>
            <w:r w:rsidR="00E90511"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ng/mL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F7FE8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AD49A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3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6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~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4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AF250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00036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473F27" w:rsidRPr="00473F27" w14:paraId="2BCC9FD9" w14:textId="77777777" w:rsidTr="00515BB3">
        <w:trPr>
          <w:trHeight w:val="300"/>
          <w:jc w:val="center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1ADEC" w14:textId="143FBD57" w:rsidR="003267F7" w:rsidRPr="00473F27" w:rsidRDefault="003267F7" w:rsidP="003267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re-treatment CA125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&lt;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.65</w:t>
            </w:r>
            <w:r w:rsidR="00E90511" w:rsidRPr="00473F27">
              <w:rPr>
                <w:rFonts w:hint="eastAsia"/>
              </w:rPr>
              <w:t xml:space="preserve"> </w:t>
            </w:r>
            <w:r w:rsidR="00E90511"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U/mL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A2DF3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4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17674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3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1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~0.6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A1C4E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6e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473F27" w:rsidRPr="00473F27" w14:paraId="3835C68C" w14:textId="77777777" w:rsidTr="00515BB3">
        <w:trPr>
          <w:trHeight w:val="300"/>
          <w:jc w:val="center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D148F" w14:textId="77777777" w:rsidR="003267F7" w:rsidRPr="00473F27" w:rsidRDefault="003267F7" w:rsidP="003267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LR≤3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8BCA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1960F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33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~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.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6707A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125</w:t>
            </w:r>
          </w:p>
        </w:tc>
      </w:tr>
      <w:tr w:rsidR="00473F27" w:rsidRPr="00473F27" w14:paraId="5BEB3AC9" w14:textId="77777777" w:rsidTr="00515BB3">
        <w:trPr>
          <w:trHeight w:val="300"/>
          <w:jc w:val="center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EB49E" w14:textId="77777777" w:rsidR="003267F7" w:rsidRPr="00473F27" w:rsidRDefault="003267F7" w:rsidP="003267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ceived subsequent treatment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B704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89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0CEFA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27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~1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111F8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39</w:t>
            </w:r>
          </w:p>
        </w:tc>
      </w:tr>
      <w:tr w:rsidR="00473F27" w:rsidRPr="00473F27" w14:paraId="53574FE3" w14:textId="77777777" w:rsidTr="00515BB3">
        <w:trPr>
          <w:trHeight w:val="300"/>
          <w:jc w:val="center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B1186" w14:textId="77777777" w:rsidR="003267F7" w:rsidRPr="00473F27" w:rsidRDefault="003267F7" w:rsidP="003267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Use of antibiotics within one month after immunization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4015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.6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34FE1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742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~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.8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C3417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11</w:t>
            </w:r>
          </w:p>
        </w:tc>
      </w:tr>
      <w:tr w:rsidR="00473F27" w:rsidRPr="00473F27" w14:paraId="2EAE8775" w14:textId="77777777" w:rsidTr="00515BB3">
        <w:trPr>
          <w:trHeight w:val="315"/>
          <w:jc w:val="center"/>
        </w:trPr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A0A948" w14:textId="77777777" w:rsidR="003267F7" w:rsidRPr="00473F27" w:rsidRDefault="003267F7" w:rsidP="003267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moke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8B05A0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59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639620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15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~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.0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834303" w14:textId="77777777" w:rsidR="003267F7" w:rsidRPr="00473F27" w:rsidRDefault="003267F7" w:rsidP="003267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765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473F27" w:rsidRPr="00473F27" w14:paraId="0F8B5247" w14:textId="77777777" w:rsidTr="00515BB3">
        <w:trPr>
          <w:trHeight w:val="315"/>
          <w:jc w:val="center"/>
        </w:trPr>
        <w:tc>
          <w:tcPr>
            <w:tcW w:w="97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F6446" w14:textId="77777777" w:rsidR="003267F7" w:rsidRPr="00473F27" w:rsidRDefault="003267F7" w:rsidP="003267F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ICI,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immune checkpoint inhibitor;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COG,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astern Cooperative Oncology Group; CA19-9, Carbohydrate Antigen 19-9;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EA, Carcinoembryonic Antigen;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A125, Carbohydrate Antigen 125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; 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LR,</w:t>
            </w:r>
            <w:r w:rsidRPr="00473F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473F2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eutrophil-to-Lymphocyte Ratio</w:t>
            </w:r>
          </w:p>
          <w:p w14:paraId="3006CA4A" w14:textId="77777777" w:rsidR="003267F7" w:rsidRPr="00473F27" w:rsidRDefault="003267F7" w:rsidP="003267F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73F2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73F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73F27">
              <w:rPr>
                <w:rFonts w:ascii="Times New Roman" w:hAnsi="Times New Roman" w:cs="Times New Roman"/>
                <w:sz w:val="20"/>
                <w:szCs w:val="20"/>
              </w:rPr>
              <w:t>&lt;0.10</w:t>
            </w:r>
          </w:p>
        </w:tc>
      </w:tr>
      <w:bookmarkEnd w:id="0"/>
    </w:tbl>
    <w:p w14:paraId="42408041" w14:textId="77777777" w:rsidR="00E725D6" w:rsidRDefault="00E725D6">
      <w:pPr>
        <w:rPr>
          <w:rFonts w:hint="eastAsia"/>
        </w:rPr>
      </w:pPr>
    </w:p>
    <w:sectPr w:rsidR="00E725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E8649C" w14:textId="77777777" w:rsidR="001D5DAF" w:rsidRDefault="001D5DAF" w:rsidP="006C7927">
      <w:pPr>
        <w:rPr>
          <w:rFonts w:hint="eastAsia"/>
        </w:rPr>
      </w:pPr>
      <w:r>
        <w:separator/>
      </w:r>
    </w:p>
  </w:endnote>
  <w:endnote w:type="continuationSeparator" w:id="0">
    <w:p w14:paraId="69A4DF0C" w14:textId="77777777" w:rsidR="001D5DAF" w:rsidRDefault="001D5DAF" w:rsidP="006C792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82D71D" w14:textId="77777777" w:rsidR="001D5DAF" w:rsidRDefault="001D5DAF" w:rsidP="006C7927">
      <w:pPr>
        <w:rPr>
          <w:rFonts w:hint="eastAsia"/>
        </w:rPr>
      </w:pPr>
      <w:r>
        <w:separator/>
      </w:r>
    </w:p>
  </w:footnote>
  <w:footnote w:type="continuationSeparator" w:id="0">
    <w:p w14:paraId="373BAB05" w14:textId="77777777" w:rsidR="001D5DAF" w:rsidRDefault="001D5DAF" w:rsidP="006C792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5D6"/>
    <w:rsid w:val="000A02F1"/>
    <w:rsid w:val="001D5DAF"/>
    <w:rsid w:val="00256432"/>
    <w:rsid w:val="003267F7"/>
    <w:rsid w:val="003F7BCD"/>
    <w:rsid w:val="00473F27"/>
    <w:rsid w:val="004833D4"/>
    <w:rsid w:val="00633798"/>
    <w:rsid w:val="006672D0"/>
    <w:rsid w:val="006733A6"/>
    <w:rsid w:val="006938C6"/>
    <w:rsid w:val="006C7927"/>
    <w:rsid w:val="006F4065"/>
    <w:rsid w:val="007D40D2"/>
    <w:rsid w:val="00876928"/>
    <w:rsid w:val="00903978"/>
    <w:rsid w:val="009958C2"/>
    <w:rsid w:val="009D50F9"/>
    <w:rsid w:val="00AA3C7C"/>
    <w:rsid w:val="00B11CE0"/>
    <w:rsid w:val="00D63C61"/>
    <w:rsid w:val="00D81564"/>
    <w:rsid w:val="00E16871"/>
    <w:rsid w:val="00E67F09"/>
    <w:rsid w:val="00E725D6"/>
    <w:rsid w:val="00E90511"/>
    <w:rsid w:val="00F14BF6"/>
    <w:rsid w:val="00FA55FD"/>
    <w:rsid w:val="00FB7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011E7D"/>
  <w15:chartTrackingRefBased/>
  <w15:docId w15:val="{68534B94-F8A9-4D7E-9BC6-ABF921B4E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25D6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79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7927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6C79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7927"/>
    <w:rPr>
      <w:sz w:val="18"/>
      <w:szCs w:val="18"/>
      <w14:ligatures w14:val="none"/>
    </w:rPr>
  </w:style>
  <w:style w:type="paragraph" w:styleId="a7">
    <w:name w:val="Revision"/>
    <w:hidden/>
    <w:uiPriority w:val="99"/>
    <w:semiHidden/>
    <w:rsid w:val="003267F7"/>
    <w:rPr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762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en Zheng</dc:creator>
  <cp:keywords/>
  <dc:description/>
  <cp:lastModifiedBy>Yichen Zheng</cp:lastModifiedBy>
  <cp:revision>3</cp:revision>
  <dcterms:created xsi:type="dcterms:W3CDTF">2024-12-09T15:29:00Z</dcterms:created>
  <dcterms:modified xsi:type="dcterms:W3CDTF">2024-12-09T15:29:00Z</dcterms:modified>
</cp:coreProperties>
</file>